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</w:rPr>
        <w:t>Table 2c:</w:t>
      </w:r>
      <w:r>
        <w:rPr>
          <w:sz w:val="22"/>
        </w:rPr>
        <w:t xml:space="preserve"> Psychosocial variables and unadjusted odds ratios (95% confidence interval) for carer report of child illness in previous two weeks. N=618 children</w:t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129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2161"/>
        <w:gridCol w:w="840"/>
        <w:gridCol w:w="1056"/>
        <w:gridCol w:w="1443"/>
        <w:gridCol w:w="1320"/>
        <w:gridCol w:w="1320"/>
        <w:gridCol w:w="1320"/>
        <w:gridCol w:w="1320"/>
      </w:tblGrid>
      <w:tr>
        <w:trPr/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iCs/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</w:rPr>
              <w:t>Psychosocial variables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riable categories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issing 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ildren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kin infection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no scabies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abies w/wo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kin infection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piratory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fection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iarrhoea 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amp; vomiting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ar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fection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</w:tcBorders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lang w:val="en-US"/>
              </w:rPr>
              <w:t>Carer could get help if in trouble</w:t>
            </w:r>
            <w:r>
              <w:rPr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ne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e or more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0.7)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 (33.1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1 (66.9)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 (0.75-2.02)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 (0.48-1.26)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 (0.77-1.79)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 (0.83-1.85)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 (0.91-2.09)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quency of visits by carer to traditional lands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s-on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+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4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2.1)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 (41.2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(11.9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(7.1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 (39.8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(0.39-1.78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 (0.20-1.32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 (0.39-1.07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 (0.55-2.57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 (0.73-3.63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 (0.69-1.99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 (0.42-1.71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 (0.76-3.79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54-1.31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 (0.68-2.27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46-2.43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(0.54-1.27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 (0.39-1.36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49-2.29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 (0.49-1.17)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Negative life events (factor 1) 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ne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or mor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.1)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 (24.4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2 (75.6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 (0.91-2.73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9 (0.40-1.17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4 (0.60-1.48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47 (0.91-2.36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36 (0.82-2.24)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Negative life events (factor 2)</w:t>
            </w:r>
            <w:r>
              <w:rPr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ne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or mor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1.6)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 (30.3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 (69.7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 (0.97-3.00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9 (0.59-1.67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92 (1.24-2.97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93 (1.21-3.07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48 (0.96-2.27)</w:t>
            </w:r>
          </w:p>
        </w:tc>
      </w:tr>
      <w:tr>
        <w:trPr/>
        <w:tc>
          <w:tcPr>
            <w:tcW w:w="2147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Negative life events (factor 3) 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ne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or mor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.0)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 (11.3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3 (88.7)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 (0.97-5.70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9 (0.48-2.07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27 (0.67-2.4.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57 (1.24-5.35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34 (0.70-2.55)</w:t>
            </w:r>
          </w:p>
        </w:tc>
      </w:tr>
      <w:tr>
        <w:trPr/>
        <w:tc>
          <w:tcPr>
            <w:tcW w:w="2147" w:type="dxa"/>
            <w:tcBorders>
              <w:bottom w:val="single" w:sz="4" w:space="0" w:color="000000"/>
            </w:tcBorders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arer Brief Screen for Depression (BSD)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 xml:space="preserve">Not depressed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pressed (BSD score 25+) 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3.2)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7 (83.1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 (16.9)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 (0.66-2.21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47 (0.81-2.68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81 (1.13-2.91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46 (0.91-2.34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38 (0.81-2.37)</w:t>
            </w:r>
          </w:p>
        </w:tc>
      </w:tr>
    </w:tbl>
    <w:p>
      <w:pPr>
        <w:pStyle w:val="Normal"/>
        <w:rPr>
          <w:sz w:val="16"/>
          <w:szCs w:val="18"/>
        </w:rPr>
      </w:pPr>
      <w:r>
        <w:rPr>
          <w:sz w:val="16"/>
          <w:szCs w:val="18"/>
        </w:rPr>
        <w:t>Note: All data presented is from Carer and/or Householder interviews unless otherwise indicated</w:t>
      </w:r>
    </w:p>
    <w:p>
      <w:pPr>
        <w:pStyle w:val="Normal"/>
        <w:rPr>
          <w:sz w:val="22"/>
        </w:rPr>
      </w:pPr>
      <w:r>
        <w:rPr>
          <w:sz w:val="16"/>
          <w:szCs w:val="18"/>
          <w:vertAlign w:val="superscript"/>
        </w:rPr>
        <w:t>1</w:t>
      </w:r>
      <w:r>
        <w:rPr>
          <w:sz w:val="16"/>
          <w:szCs w:val="18"/>
        </w:rPr>
        <w:t xml:space="preserve"> Types of people: friend, neighbour, relative, work colleague, community agency, and professional</w:t>
      </w:r>
    </w:p>
    <w:p>
      <w:pPr>
        <w:pStyle w:val="Normal"/>
        <w:rPr/>
      </w:pPr>
      <w:r>
        <w:rPr>
          <w:sz w:val="16"/>
          <w:szCs w:val="18"/>
          <w:vertAlign w:val="superscript"/>
        </w:rPr>
        <w:t>2</w:t>
      </w:r>
      <w:r>
        <w:rPr>
          <w:sz w:val="16"/>
          <w:szCs w:val="18"/>
        </w:rPr>
        <w:t xml:space="preserve"> Number of specified items in this factor identified as a worry for the carer or another household resident (factor 1 includes alcohol problems, drug problems, witness to fighting, victim of threatened or physical violence, vandalism problems; factor 2 consisted of gambling problems, serious accident, family member in jail, trouble with police, and racism; and factor 3 consisted of death of a family member, sickness or chronic disability, and overcrowding)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knowledgetre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4T05:35:00Z</dcterms:created>
  <dc:creator>emcdonald</dc:creator>
  <dc:description/>
  <cp:keywords/>
  <dc:language>en-US</dc:language>
  <cp:lastModifiedBy>emcdonald</cp:lastModifiedBy>
  <dcterms:modified xsi:type="dcterms:W3CDTF">2010-03-14T05:35:00Z</dcterms:modified>
  <cp:revision>2</cp:revision>
  <dc:subject/>
  <dc:title>Table 3c: Psychosocial variables and unadjusted odds ratios (95% confidence interval) for carer report of child illness in previous two weeks</dc:title>
</cp:coreProperties>
</file>